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E8495" w14:textId="1E9E9C17" w:rsidR="00F31E59" w:rsidRDefault="00F31E59" w:rsidP="00F31E59">
      <w:pPr>
        <w:spacing w:line="360" w:lineRule="auto"/>
        <w:rPr>
          <w:rFonts w:ascii="Calibri" w:hAnsi="Calibri" w:cs="Calibri"/>
          <w:b/>
          <w:bCs/>
          <w:sz w:val="20"/>
          <w:szCs w:val="20"/>
        </w:rPr>
      </w:pPr>
      <w:r w:rsidRPr="00496299">
        <w:rPr>
          <w:rFonts w:ascii="Calibri" w:hAnsi="Calibri" w:cs="Calibri"/>
          <w:b/>
          <w:bCs/>
          <w:sz w:val="20"/>
          <w:szCs w:val="20"/>
        </w:rPr>
        <w:t>Supplementary</w:t>
      </w:r>
    </w:p>
    <w:p w14:paraId="45D6F293" w14:textId="77777777" w:rsidR="00396501" w:rsidRPr="00496299" w:rsidRDefault="00396501" w:rsidP="00F31E59">
      <w:pPr>
        <w:spacing w:line="360" w:lineRule="auto"/>
        <w:rPr>
          <w:rFonts w:ascii="Calibri" w:hAnsi="Calibri" w:cs="Calibri"/>
          <w:b/>
          <w:bCs/>
          <w:sz w:val="20"/>
          <w:szCs w:val="20"/>
        </w:rPr>
      </w:pPr>
    </w:p>
    <w:p w14:paraId="47112590" w14:textId="77777777" w:rsidR="00F31E59" w:rsidRPr="00396501" w:rsidRDefault="00F31E59" w:rsidP="00F31E59">
      <w:pPr>
        <w:spacing w:line="360" w:lineRule="auto"/>
        <w:rPr>
          <w:rFonts w:ascii="Calibri" w:hAnsi="Calibri" w:cs="Calibri"/>
          <w:sz w:val="20"/>
          <w:szCs w:val="20"/>
          <w:u w:val="single"/>
        </w:rPr>
      </w:pPr>
      <w:r w:rsidRPr="00396501">
        <w:rPr>
          <w:rFonts w:ascii="Calibri" w:hAnsi="Calibri" w:cs="Calibri"/>
          <w:sz w:val="20"/>
          <w:szCs w:val="20"/>
          <w:u w:val="single"/>
        </w:rPr>
        <w:t>Computational Methods</w:t>
      </w:r>
    </w:p>
    <w:p w14:paraId="7A413C77" w14:textId="77777777" w:rsidR="00814834" w:rsidRDefault="00814834" w:rsidP="00814834">
      <w:pPr>
        <w:spacing w:line="360" w:lineRule="auto"/>
        <w:rPr>
          <w:rFonts w:ascii="Calibri" w:hAnsi="Calibri" w:cs="Calibri"/>
          <w:sz w:val="20"/>
          <w:szCs w:val="20"/>
        </w:rPr>
      </w:pPr>
      <w:r>
        <w:rPr>
          <w:rFonts w:ascii="Calibri" w:hAnsi="Calibri" w:cs="Calibri"/>
          <w:sz w:val="20"/>
          <w:szCs w:val="20"/>
        </w:rPr>
        <w:t xml:space="preserve">All simulations were performed using the GROMACS 2021.2 </w:t>
      </w:r>
      <w:r w:rsidRPr="00496299">
        <w:rPr>
          <w:rFonts w:ascii="Calibri" w:hAnsi="Calibri" w:cs="Calibri"/>
          <w:color w:val="FF0000"/>
          <w:sz w:val="20"/>
          <w:szCs w:val="20"/>
        </w:rPr>
        <w:t xml:space="preserve">(https://doi.org/10.1016/j.softx.2015.06.001) </w:t>
      </w:r>
      <w:r>
        <w:rPr>
          <w:rFonts w:ascii="Calibri" w:hAnsi="Calibri" w:cs="Calibri"/>
          <w:sz w:val="20"/>
          <w:szCs w:val="20"/>
        </w:rPr>
        <w:t xml:space="preserve">software using the Amber14SB </w:t>
      </w:r>
      <w:r w:rsidRPr="00496299">
        <w:rPr>
          <w:rFonts w:ascii="Calibri" w:hAnsi="Calibri" w:cs="Calibri"/>
          <w:color w:val="FF0000"/>
          <w:sz w:val="20"/>
          <w:szCs w:val="20"/>
        </w:rPr>
        <w:t xml:space="preserve">(https://doi.org/10.1021/acs.jctc.5b00255) </w:t>
      </w:r>
      <w:r>
        <w:rPr>
          <w:rFonts w:ascii="Calibri" w:hAnsi="Calibri" w:cs="Calibri"/>
          <w:sz w:val="20"/>
          <w:szCs w:val="20"/>
        </w:rPr>
        <w:t xml:space="preserve">force field and TIP3P waters. Structures were dimerized using the GRAMM-X webserver </w:t>
      </w:r>
      <w:r w:rsidRPr="00496299">
        <w:rPr>
          <w:rFonts w:ascii="Calibri" w:hAnsi="Calibri" w:cs="Calibri"/>
          <w:color w:val="FF0000"/>
          <w:sz w:val="20"/>
          <w:szCs w:val="20"/>
        </w:rPr>
        <w:t xml:space="preserve">(https://doi.org/10.1093/nar/gkl206). </w:t>
      </w:r>
      <w:r>
        <w:rPr>
          <w:rFonts w:ascii="Calibri" w:hAnsi="Calibri" w:cs="Calibri"/>
          <w:sz w:val="20"/>
          <w:szCs w:val="20"/>
        </w:rPr>
        <w:t xml:space="preserve">Protonation was performed using PROPKA 3.1 </w:t>
      </w:r>
      <w:r w:rsidRPr="001D5DE8">
        <w:rPr>
          <w:rFonts w:ascii="Calibri" w:hAnsi="Calibri" w:cs="Calibri"/>
          <w:color w:val="FF0000"/>
          <w:sz w:val="20"/>
          <w:szCs w:val="20"/>
        </w:rPr>
        <w:t xml:space="preserve">(https://doi.org/10.1021/ct200133y). </w:t>
      </w:r>
      <w:r>
        <w:rPr>
          <w:rFonts w:ascii="Calibri" w:hAnsi="Calibri" w:cs="Calibri"/>
          <w:sz w:val="20"/>
          <w:szCs w:val="20"/>
        </w:rPr>
        <w:t xml:space="preserve">The system was solvated in a cubic box using a 1.2 nm radius from the protein edge and neutralized with added ions to 0.15 M NaCl concentration. Starting structures were minimized using 5000 steps steepest descent energy minimization followed by 5000 steps conjugate gradient energy minimization. Hydrogens were constrained using the LINCS algorithm. The system was equilibrated using 100 </w:t>
      </w:r>
      <w:proofErr w:type="spellStart"/>
      <w:r>
        <w:rPr>
          <w:rFonts w:ascii="Calibri" w:hAnsi="Calibri" w:cs="Calibri"/>
          <w:sz w:val="20"/>
          <w:szCs w:val="20"/>
        </w:rPr>
        <w:t>ps</w:t>
      </w:r>
      <w:proofErr w:type="spellEnd"/>
      <w:r>
        <w:rPr>
          <w:rFonts w:ascii="Calibri" w:hAnsi="Calibri" w:cs="Calibri"/>
          <w:sz w:val="20"/>
          <w:szCs w:val="20"/>
        </w:rPr>
        <w:t xml:space="preserve"> NVT to 300 K using velocity-rescaling thermostat </w:t>
      </w:r>
      <w:r w:rsidRPr="00496299">
        <w:rPr>
          <w:rFonts w:ascii="Calibri" w:hAnsi="Calibri" w:cs="Calibri"/>
          <w:color w:val="FF0000"/>
          <w:sz w:val="20"/>
          <w:szCs w:val="20"/>
        </w:rPr>
        <w:t>(https://doi.org/10.1063/1.2408420)</w:t>
      </w:r>
      <w:r>
        <w:rPr>
          <w:rFonts w:ascii="Calibri" w:hAnsi="Calibri" w:cs="Calibri"/>
          <w:color w:val="FF0000"/>
          <w:sz w:val="20"/>
          <w:szCs w:val="20"/>
        </w:rPr>
        <w:t xml:space="preserve"> </w:t>
      </w:r>
      <w:r>
        <w:rPr>
          <w:rFonts w:ascii="Calibri" w:hAnsi="Calibri" w:cs="Calibri"/>
          <w:sz w:val="20"/>
          <w:szCs w:val="20"/>
        </w:rPr>
        <w:t xml:space="preserve">followed by 100 </w:t>
      </w:r>
      <w:proofErr w:type="spellStart"/>
      <w:r>
        <w:rPr>
          <w:rFonts w:ascii="Calibri" w:hAnsi="Calibri" w:cs="Calibri"/>
          <w:sz w:val="20"/>
          <w:szCs w:val="20"/>
        </w:rPr>
        <w:t>ps</w:t>
      </w:r>
      <w:proofErr w:type="spellEnd"/>
      <w:r>
        <w:rPr>
          <w:rFonts w:ascii="Calibri" w:hAnsi="Calibri" w:cs="Calibri"/>
          <w:sz w:val="20"/>
          <w:szCs w:val="20"/>
        </w:rPr>
        <w:t xml:space="preserve"> NPT using the Berendsen </w:t>
      </w:r>
      <w:proofErr w:type="spellStart"/>
      <w:r>
        <w:rPr>
          <w:rFonts w:ascii="Calibri" w:hAnsi="Calibri" w:cs="Calibri"/>
          <w:sz w:val="20"/>
          <w:szCs w:val="20"/>
        </w:rPr>
        <w:t>barostat</w:t>
      </w:r>
      <w:proofErr w:type="spellEnd"/>
      <w:r>
        <w:rPr>
          <w:rFonts w:ascii="Calibri" w:hAnsi="Calibri" w:cs="Calibri"/>
          <w:sz w:val="20"/>
          <w:szCs w:val="20"/>
        </w:rPr>
        <w:t xml:space="preserve"> with 1 bar reference pressure. Production runs were performed in the NPT ensemble</w:t>
      </w:r>
      <w:r w:rsidRPr="00FE3D32">
        <w:rPr>
          <w:rFonts w:ascii="Calibri" w:hAnsi="Calibri" w:cs="Calibri"/>
          <w:sz w:val="20"/>
          <w:szCs w:val="20"/>
        </w:rPr>
        <w:t xml:space="preserve"> </w:t>
      </w:r>
      <w:r>
        <w:rPr>
          <w:rFonts w:ascii="Calibri" w:hAnsi="Calibri" w:cs="Calibri"/>
          <w:sz w:val="20"/>
          <w:szCs w:val="20"/>
        </w:rPr>
        <w:t xml:space="preserve">with a timestep of 2 fs for at least 600 ns per replica using </w:t>
      </w:r>
      <w:proofErr w:type="spellStart"/>
      <w:r>
        <w:rPr>
          <w:rFonts w:ascii="Calibri" w:hAnsi="Calibri" w:cs="Calibri"/>
          <w:sz w:val="20"/>
          <w:szCs w:val="20"/>
        </w:rPr>
        <w:t>Nos</w:t>
      </w:r>
      <w:r w:rsidRPr="007407A9">
        <w:rPr>
          <w:rFonts w:ascii="Calibri" w:hAnsi="Calibri" w:cs="Calibri"/>
          <w:sz w:val="20"/>
          <w:szCs w:val="20"/>
        </w:rPr>
        <w:t>é</w:t>
      </w:r>
      <w:proofErr w:type="spellEnd"/>
      <w:r>
        <w:rPr>
          <w:rFonts w:ascii="Calibri" w:hAnsi="Calibri" w:cs="Calibri"/>
          <w:sz w:val="20"/>
          <w:szCs w:val="20"/>
        </w:rPr>
        <w:t xml:space="preserve">-Hoover thermostat and </w:t>
      </w:r>
      <w:proofErr w:type="spellStart"/>
      <w:r>
        <w:rPr>
          <w:rFonts w:ascii="Calibri" w:hAnsi="Calibri" w:cs="Calibri"/>
          <w:sz w:val="20"/>
          <w:szCs w:val="20"/>
        </w:rPr>
        <w:t>Parinello</w:t>
      </w:r>
      <w:proofErr w:type="spellEnd"/>
      <w:r>
        <w:rPr>
          <w:rFonts w:ascii="Calibri" w:hAnsi="Calibri" w:cs="Calibri"/>
          <w:sz w:val="20"/>
          <w:szCs w:val="20"/>
        </w:rPr>
        <w:t xml:space="preserve">-Rahman </w:t>
      </w:r>
      <w:proofErr w:type="spellStart"/>
      <w:r>
        <w:rPr>
          <w:rFonts w:ascii="Calibri" w:hAnsi="Calibri" w:cs="Calibri"/>
          <w:sz w:val="20"/>
          <w:szCs w:val="20"/>
        </w:rPr>
        <w:t>barostat</w:t>
      </w:r>
      <w:proofErr w:type="spellEnd"/>
      <w:r>
        <w:rPr>
          <w:rFonts w:ascii="Calibri" w:hAnsi="Calibri" w:cs="Calibri"/>
          <w:sz w:val="20"/>
          <w:szCs w:val="20"/>
        </w:rPr>
        <w:t xml:space="preserve"> with 1.0 </w:t>
      </w:r>
      <w:proofErr w:type="spellStart"/>
      <w:r>
        <w:rPr>
          <w:rFonts w:ascii="Calibri" w:hAnsi="Calibri" w:cs="Calibri"/>
          <w:sz w:val="20"/>
          <w:szCs w:val="20"/>
        </w:rPr>
        <w:t>ps</w:t>
      </w:r>
      <w:proofErr w:type="spellEnd"/>
      <w:r>
        <w:rPr>
          <w:rFonts w:ascii="Calibri" w:hAnsi="Calibri" w:cs="Calibri"/>
          <w:sz w:val="20"/>
          <w:szCs w:val="20"/>
        </w:rPr>
        <w:t xml:space="preserve"> and 2.0 </w:t>
      </w:r>
      <w:proofErr w:type="spellStart"/>
      <w:r>
        <w:rPr>
          <w:rFonts w:ascii="Calibri" w:hAnsi="Calibri" w:cs="Calibri"/>
          <w:sz w:val="20"/>
          <w:szCs w:val="20"/>
        </w:rPr>
        <w:t>ps</w:t>
      </w:r>
      <w:proofErr w:type="spellEnd"/>
      <w:r>
        <w:rPr>
          <w:rFonts w:ascii="Calibri" w:hAnsi="Calibri" w:cs="Calibri"/>
          <w:sz w:val="20"/>
          <w:szCs w:val="20"/>
        </w:rPr>
        <w:t xml:space="preserve"> time coupling constants respectively. Particle Mesh Ewald real-space summation cut-off was set to 1.2 nm and Lennard-Jones 12-6 interactions were cut-off at 1.2 nm with a corresponding force-switch function at 1.1 nm. Principal component analysis was performed using </w:t>
      </w:r>
      <w:proofErr w:type="spellStart"/>
      <w:r>
        <w:rPr>
          <w:rFonts w:ascii="Calibri" w:hAnsi="Calibri" w:cs="Calibri"/>
          <w:sz w:val="20"/>
          <w:szCs w:val="20"/>
        </w:rPr>
        <w:t>covar</w:t>
      </w:r>
      <w:proofErr w:type="spellEnd"/>
      <w:r>
        <w:rPr>
          <w:rFonts w:ascii="Calibri" w:hAnsi="Calibri" w:cs="Calibri"/>
          <w:sz w:val="20"/>
          <w:szCs w:val="20"/>
        </w:rPr>
        <w:t xml:space="preserve"> and </w:t>
      </w:r>
      <w:proofErr w:type="spellStart"/>
      <w:r>
        <w:rPr>
          <w:rFonts w:ascii="Calibri" w:hAnsi="Calibri" w:cs="Calibri"/>
          <w:sz w:val="20"/>
          <w:szCs w:val="20"/>
        </w:rPr>
        <w:t>anaeig</w:t>
      </w:r>
      <w:proofErr w:type="spellEnd"/>
      <w:r>
        <w:rPr>
          <w:rFonts w:ascii="Calibri" w:hAnsi="Calibri" w:cs="Calibri"/>
          <w:sz w:val="20"/>
          <w:szCs w:val="20"/>
        </w:rPr>
        <w:t xml:space="preserve"> functions from GROMACS. </w:t>
      </w:r>
    </w:p>
    <w:p w14:paraId="33B99E5D" w14:textId="77777777" w:rsidR="00814834" w:rsidRDefault="00814834" w:rsidP="00814834">
      <w:pPr>
        <w:spacing w:line="360" w:lineRule="auto"/>
        <w:rPr>
          <w:rFonts w:ascii="Calibri" w:hAnsi="Calibri" w:cs="Calibri"/>
          <w:sz w:val="20"/>
          <w:szCs w:val="20"/>
        </w:rPr>
      </w:pPr>
    </w:p>
    <w:p w14:paraId="72FD1672" w14:textId="73BCBFB5" w:rsidR="00814834" w:rsidRDefault="00814834" w:rsidP="00814834">
      <w:pPr>
        <w:spacing w:line="360" w:lineRule="auto"/>
        <w:rPr>
          <w:rFonts w:ascii="Calibri" w:hAnsi="Calibri" w:cs="Calibri"/>
          <w:sz w:val="20"/>
          <w:szCs w:val="20"/>
        </w:rPr>
      </w:pPr>
      <w:r>
        <w:rPr>
          <w:rFonts w:ascii="Calibri" w:hAnsi="Calibri" w:cs="Calibri"/>
          <w:sz w:val="20"/>
          <w:szCs w:val="20"/>
        </w:rPr>
        <w:t xml:space="preserve">Initial protein structures were taken from PDBID: 2JDW </w:t>
      </w:r>
      <w:r w:rsidRPr="00496299">
        <w:rPr>
          <w:rFonts w:ascii="Calibri" w:hAnsi="Calibri" w:cs="Calibri"/>
          <w:color w:val="FF0000"/>
          <w:sz w:val="20"/>
          <w:szCs w:val="20"/>
        </w:rPr>
        <w:t>(https://doi.org/10.1093/emboj/16.12.3373)</w:t>
      </w:r>
      <w:r>
        <w:rPr>
          <w:rFonts w:ascii="Calibri" w:hAnsi="Calibri" w:cs="Calibri"/>
          <w:sz w:val="20"/>
          <w:szCs w:val="20"/>
        </w:rPr>
        <w:t xml:space="preserve"> with mutant structures generated using </w:t>
      </w:r>
      <w:proofErr w:type="spellStart"/>
      <w:r>
        <w:rPr>
          <w:rFonts w:ascii="Calibri" w:hAnsi="Calibri" w:cs="Calibri"/>
          <w:sz w:val="20"/>
          <w:szCs w:val="20"/>
        </w:rPr>
        <w:t>PyMol</w:t>
      </w:r>
      <w:proofErr w:type="spellEnd"/>
      <w:r>
        <w:rPr>
          <w:rFonts w:ascii="Calibri" w:hAnsi="Calibri" w:cs="Calibri"/>
          <w:sz w:val="20"/>
          <w:szCs w:val="20"/>
        </w:rPr>
        <w:t xml:space="preserve">. Distances between residue 320 on each monomer were measured between sidechain CB atoms using </w:t>
      </w:r>
      <w:proofErr w:type="spellStart"/>
      <w:r>
        <w:rPr>
          <w:rFonts w:ascii="Calibri" w:hAnsi="Calibri" w:cs="Calibri"/>
          <w:sz w:val="20"/>
          <w:szCs w:val="20"/>
        </w:rPr>
        <w:t>MDAnalysis</w:t>
      </w:r>
      <w:proofErr w:type="spellEnd"/>
      <w:r>
        <w:rPr>
          <w:rFonts w:ascii="Calibri" w:hAnsi="Calibri" w:cs="Calibri"/>
          <w:sz w:val="20"/>
          <w:szCs w:val="20"/>
        </w:rPr>
        <w:t>. The distribution of distances between residue 320 on each homodimer were analysed using the Boltzmann distribution to estimate the free energy profile across the degree of freedom, using histogram bin-averaging over 100 bins for all mutants and WT. A r</w:t>
      </w:r>
      <w:r w:rsidRPr="00E461A9">
        <w:rPr>
          <w:rFonts w:ascii="Calibri" w:hAnsi="Calibri" w:cs="Calibri"/>
          <w:sz w:val="20"/>
          <w:szCs w:val="20"/>
        </w:rPr>
        <w:t xml:space="preserve">everse mutation of R322P back to WT </w:t>
      </w:r>
      <w:r>
        <w:rPr>
          <w:rFonts w:ascii="Calibri" w:hAnsi="Calibri" w:cs="Calibri"/>
          <w:sz w:val="20"/>
          <w:szCs w:val="20"/>
        </w:rPr>
        <w:t xml:space="preserve">(R322P_P322R) at the end of the R322P simulation, followed by an additional 600 ns simulation time, was performed for further validation (Supplementary Figure </w:t>
      </w:r>
      <w:r w:rsidR="009B51BB">
        <w:rPr>
          <w:rFonts w:ascii="Calibri" w:hAnsi="Calibri" w:cs="Calibri"/>
          <w:sz w:val="20"/>
          <w:szCs w:val="20"/>
        </w:rPr>
        <w:t>1</w:t>
      </w:r>
      <w:r>
        <w:rPr>
          <w:rFonts w:ascii="Calibri" w:hAnsi="Calibri" w:cs="Calibri"/>
          <w:sz w:val="20"/>
          <w:szCs w:val="20"/>
        </w:rPr>
        <w:t xml:space="preserve">C). </w:t>
      </w:r>
      <w:r w:rsidRPr="00BD10D6">
        <w:rPr>
          <w:rFonts w:ascii="Calibri" w:hAnsi="Calibri" w:cs="Calibri"/>
          <w:sz w:val="20"/>
          <w:szCs w:val="20"/>
        </w:rPr>
        <w:t xml:space="preserve">The starting structures for all variants have a starting residue 320 CB atom distance of 11.6 Å, except for the R322P_P322R reverse mutant, with a starting distance of 3.8 Å. </w:t>
      </w:r>
      <w:r>
        <w:rPr>
          <w:rFonts w:ascii="Calibri" w:hAnsi="Calibri" w:cs="Calibri"/>
          <w:sz w:val="20"/>
          <w:szCs w:val="20"/>
        </w:rPr>
        <w:t>Only partial recovery of the WT distribution was observed in the reverse mutant, with destabilization of the “close-contact” conformation but only low probability sampling of “distant” conformations, indicating the backward-transition was occurring but slowly. We expect this incomplete recovery is due to insufficient sampling, attributed to the size of the P322R mutation relative to prior mutations and limitations of conventional MD. We therefore limit our analysis to our variant simulations at the same starting configuration to approximately standardize the starting configuration bias.</w:t>
      </w:r>
    </w:p>
    <w:p w14:paraId="72530A3F" w14:textId="77777777" w:rsidR="00814834" w:rsidRDefault="00814834" w:rsidP="00814834">
      <w:pPr>
        <w:spacing w:line="360" w:lineRule="auto"/>
        <w:rPr>
          <w:rFonts w:ascii="Calibri" w:hAnsi="Calibri" w:cs="Calibri"/>
          <w:sz w:val="20"/>
          <w:szCs w:val="20"/>
        </w:rPr>
      </w:pPr>
    </w:p>
    <w:p w14:paraId="4F10A569" w14:textId="209B0630" w:rsidR="00814834" w:rsidRDefault="00814834" w:rsidP="00814834">
      <w:pPr>
        <w:spacing w:line="360" w:lineRule="auto"/>
        <w:rPr>
          <w:rFonts w:ascii="Calibri" w:hAnsi="Calibri" w:cs="Calibri"/>
          <w:sz w:val="20"/>
          <w:szCs w:val="20"/>
        </w:rPr>
      </w:pPr>
    </w:p>
    <w:p w14:paraId="16445FA5" w14:textId="77777777" w:rsidR="00F31E59" w:rsidRDefault="00F31E59" w:rsidP="00F31E59"/>
    <w:p w14:paraId="769ACC4E" w14:textId="77777777" w:rsidR="00195220" w:rsidRDefault="0011062F"/>
    <w:sectPr w:rsidR="00195220" w:rsidSect="004C69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E59"/>
    <w:rsid w:val="000005D6"/>
    <w:rsid w:val="00020F5F"/>
    <w:rsid w:val="00051AE8"/>
    <w:rsid w:val="00056852"/>
    <w:rsid w:val="00060B01"/>
    <w:rsid w:val="00065880"/>
    <w:rsid w:val="000940AB"/>
    <w:rsid w:val="000E7F29"/>
    <w:rsid w:val="000F7A93"/>
    <w:rsid w:val="00101940"/>
    <w:rsid w:val="0011062F"/>
    <w:rsid w:val="00113593"/>
    <w:rsid w:val="00113B9B"/>
    <w:rsid w:val="00116654"/>
    <w:rsid w:val="00176C3A"/>
    <w:rsid w:val="001A1BD9"/>
    <w:rsid w:val="001A7277"/>
    <w:rsid w:val="001B05C2"/>
    <w:rsid w:val="001B2945"/>
    <w:rsid w:val="001B2EE2"/>
    <w:rsid w:val="001B6589"/>
    <w:rsid w:val="00226CF7"/>
    <w:rsid w:val="00244519"/>
    <w:rsid w:val="00250187"/>
    <w:rsid w:val="002842E2"/>
    <w:rsid w:val="00284756"/>
    <w:rsid w:val="002A0661"/>
    <w:rsid w:val="002C62BA"/>
    <w:rsid w:val="002E20B4"/>
    <w:rsid w:val="002E4B7B"/>
    <w:rsid w:val="00325F47"/>
    <w:rsid w:val="00337347"/>
    <w:rsid w:val="003535A6"/>
    <w:rsid w:val="00381954"/>
    <w:rsid w:val="00383BC1"/>
    <w:rsid w:val="00396501"/>
    <w:rsid w:val="003A353B"/>
    <w:rsid w:val="003A5049"/>
    <w:rsid w:val="003C74F2"/>
    <w:rsid w:val="003D3319"/>
    <w:rsid w:val="003E3898"/>
    <w:rsid w:val="003E5AAB"/>
    <w:rsid w:val="003F172C"/>
    <w:rsid w:val="003F7932"/>
    <w:rsid w:val="00413AF4"/>
    <w:rsid w:val="004207A9"/>
    <w:rsid w:val="00421D48"/>
    <w:rsid w:val="00433C64"/>
    <w:rsid w:val="00440131"/>
    <w:rsid w:val="00452A6B"/>
    <w:rsid w:val="00474C1D"/>
    <w:rsid w:val="00493B80"/>
    <w:rsid w:val="004A19AD"/>
    <w:rsid w:val="004C692F"/>
    <w:rsid w:val="004D20A8"/>
    <w:rsid w:val="004D2E3A"/>
    <w:rsid w:val="004E00AF"/>
    <w:rsid w:val="005027D7"/>
    <w:rsid w:val="005161DD"/>
    <w:rsid w:val="005203F4"/>
    <w:rsid w:val="00523D92"/>
    <w:rsid w:val="00547A72"/>
    <w:rsid w:val="00552A87"/>
    <w:rsid w:val="00553210"/>
    <w:rsid w:val="005807E4"/>
    <w:rsid w:val="00596A6E"/>
    <w:rsid w:val="005A2951"/>
    <w:rsid w:val="005B5D02"/>
    <w:rsid w:val="005C2329"/>
    <w:rsid w:val="005D038D"/>
    <w:rsid w:val="00600126"/>
    <w:rsid w:val="00625887"/>
    <w:rsid w:val="006303F9"/>
    <w:rsid w:val="006342DA"/>
    <w:rsid w:val="00665530"/>
    <w:rsid w:val="00673C39"/>
    <w:rsid w:val="0068228E"/>
    <w:rsid w:val="00690AAD"/>
    <w:rsid w:val="006B26CE"/>
    <w:rsid w:val="006B4BA9"/>
    <w:rsid w:val="006C3A91"/>
    <w:rsid w:val="006C6639"/>
    <w:rsid w:val="00710EB3"/>
    <w:rsid w:val="00727FCA"/>
    <w:rsid w:val="00745FA0"/>
    <w:rsid w:val="0075520E"/>
    <w:rsid w:val="007701E9"/>
    <w:rsid w:val="00774F36"/>
    <w:rsid w:val="00796C53"/>
    <w:rsid w:val="007C54DE"/>
    <w:rsid w:val="007D2EB4"/>
    <w:rsid w:val="00814834"/>
    <w:rsid w:val="008168CF"/>
    <w:rsid w:val="00826EA7"/>
    <w:rsid w:val="00843B4A"/>
    <w:rsid w:val="00845D79"/>
    <w:rsid w:val="00851617"/>
    <w:rsid w:val="008631FA"/>
    <w:rsid w:val="00863E0F"/>
    <w:rsid w:val="008777F2"/>
    <w:rsid w:val="00892CC3"/>
    <w:rsid w:val="0089553B"/>
    <w:rsid w:val="008A2AC2"/>
    <w:rsid w:val="008A7C29"/>
    <w:rsid w:val="008B1310"/>
    <w:rsid w:val="008B6ED8"/>
    <w:rsid w:val="008C06E2"/>
    <w:rsid w:val="008D5EF1"/>
    <w:rsid w:val="00932C69"/>
    <w:rsid w:val="00937F9E"/>
    <w:rsid w:val="00954316"/>
    <w:rsid w:val="00972D24"/>
    <w:rsid w:val="009730C3"/>
    <w:rsid w:val="009978B3"/>
    <w:rsid w:val="009B51BB"/>
    <w:rsid w:val="009B52E5"/>
    <w:rsid w:val="009F1CEB"/>
    <w:rsid w:val="00A07433"/>
    <w:rsid w:val="00A53053"/>
    <w:rsid w:val="00A666CD"/>
    <w:rsid w:val="00A75EA1"/>
    <w:rsid w:val="00A85EC8"/>
    <w:rsid w:val="00A914E8"/>
    <w:rsid w:val="00AB3303"/>
    <w:rsid w:val="00AB4FDB"/>
    <w:rsid w:val="00AC0176"/>
    <w:rsid w:val="00B26465"/>
    <w:rsid w:val="00B663EF"/>
    <w:rsid w:val="00B83D5F"/>
    <w:rsid w:val="00BD6DF7"/>
    <w:rsid w:val="00BE5A15"/>
    <w:rsid w:val="00BF257F"/>
    <w:rsid w:val="00C0089D"/>
    <w:rsid w:val="00C14723"/>
    <w:rsid w:val="00C23373"/>
    <w:rsid w:val="00C34522"/>
    <w:rsid w:val="00C56A06"/>
    <w:rsid w:val="00C65515"/>
    <w:rsid w:val="00C67B34"/>
    <w:rsid w:val="00C81715"/>
    <w:rsid w:val="00CB7983"/>
    <w:rsid w:val="00CC5CE8"/>
    <w:rsid w:val="00CC7F6B"/>
    <w:rsid w:val="00CF77A8"/>
    <w:rsid w:val="00D2573A"/>
    <w:rsid w:val="00D3656E"/>
    <w:rsid w:val="00D6680C"/>
    <w:rsid w:val="00D90BE4"/>
    <w:rsid w:val="00DB6F96"/>
    <w:rsid w:val="00DC47B6"/>
    <w:rsid w:val="00DC6145"/>
    <w:rsid w:val="00DE0D0D"/>
    <w:rsid w:val="00DF27B2"/>
    <w:rsid w:val="00DF379D"/>
    <w:rsid w:val="00DF37B4"/>
    <w:rsid w:val="00E3430F"/>
    <w:rsid w:val="00E3433F"/>
    <w:rsid w:val="00E52FB4"/>
    <w:rsid w:val="00E60E84"/>
    <w:rsid w:val="00E67D07"/>
    <w:rsid w:val="00E80E80"/>
    <w:rsid w:val="00E97D92"/>
    <w:rsid w:val="00EA2707"/>
    <w:rsid w:val="00EB200C"/>
    <w:rsid w:val="00EB359A"/>
    <w:rsid w:val="00EF3CCE"/>
    <w:rsid w:val="00F31E59"/>
    <w:rsid w:val="00F73BD8"/>
    <w:rsid w:val="00F976E6"/>
    <w:rsid w:val="00FC10D9"/>
    <w:rsid w:val="00FD209F"/>
    <w:rsid w:val="00FD44FD"/>
    <w:rsid w:val="00FE45A6"/>
    <w:rsid w:val="00FE4AB5"/>
    <w:rsid w:val="00FF03F9"/>
    <w:rsid w:val="00FF48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8EDB5"/>
  <w15:chartTrackingRefBased/>
  <w15:docId w15:val="{FB46DA39-D613-1943-BFE2-0FA3691C5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31E59"/>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3A91"/>
    <w:rPr>
      <w:rFonts w:eastAsiaTheme="minorHAnsi"/>
      <w:sz w:val="18"/>
      <w:szCs w:val="18"/>
      <w:lang w:val="en-US"/>
    </w:rPr>
  </w:style>
  <w:style w:type="character" w:customStyle="1" w:styleId="BalloonTextChar">
    <w:name w:val="Balloon Text Char"/>
    <w:basedOn w:val="DefaultParagraphFont"/>
    <w:link w:val="BalloonText"/>
    <w:uiPriority w:val="99"/>
    <w:semiHidden/>
    <w:rsid w:val="006C3A9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9</Words>
  <Characters>2507</Characters>
  <Application>Microsoft Office Word</Application>
  <DocSecurity>0</DocSecurity>
  <Lines>20</Lines>
  <Paragraphs>5</Paragraphs>
  <ScaleCrop>false</ScaleCrop>
  <Company/>
  <LinksUpToDate>false</LinksUpToDate>
  <CharactersWithSpaces>2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Seaby</dc:creator>
  <cp:keywords/>
  <dc:description/>
  <cp:lastModifiedBy>Gilbert, Rodney</cp:lastModifiedBy>
  <cp:revision>2</cp:revision>
  <dcterms:created xsi:type="dcterms:W3CDTF">2022-09-15T09:29:00Z</dcterms:created>
  <dcterms:modified xsi:type="dcterms:W3CDTF">2022-09-15T09:29:00Z</dcterms:modified>
</cp:coreProperties>
</file>